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115" w:rsidRPr="00A84335" w:rsidRDefault="00CA0115" w:rsidP="00CA0115">
      <w:pPr>
        <w:spacing w:line="480" w:lineRule="auto"/>
        <w:rPr>
          <w:rFonts w:ascii="Times New Roman" w:hAnsi="Times New Roman" w:cs="Times New Roman"/>
        </w:rPr>
      </w:pPr>
      <w:r w:rsidRPr="00A84335">
        <w:rPr>
          <w:rFonts w:ascii="Times New Roman" w:hAnsi="Times New Roman" w:cs="Times New Roman"/>
          <w:b/>
        </w:rPr>
        <w:t>S3 Table: Go enrichment terms for differentially expressed genes between leaf and flower</w:t>
      </w:r>
      <w:r w:rsidRPr="00A84335">
        <w:rPr>
          <w:rFonts w:ascii="Times New Roman" w:hAnsi="Times New Roman" w:cs="Times New Roman"/>
        </w:rPr>
        <w:t>.  Only the enrichments terms with a p-value &lt; 0.01 are given.</w:t>
      </w:r>
    </w:p>
    <w:p w:rsidR="00CA0115" w:rsidRPr="00A84335" w:rsidRDefault="00CA0115" w:rsidP="00CA0115">
      <w:pPr>
        <w:spacing w:line="480" w:lineRule="auto"/>
        <w:rPr>
          <w:rFonts w:ascii="Times New Roman" w:hAnsi="Times New Roman" w:cs="Times New Roman"/>
        </w:rPr>
      </w:pPr>
    </w:p>
    <w:tbl>
      <w:tblPr>
        <w:tblW w:w="82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47"/>
        <w:gridCol w:w="2748"/>
        <w:gridCol w:w="2748"/>
      </w:tblGrid>
      <w:tr w:rsidR="00CA0115" w:rsidRPr="00A84335" w:rsidTr="007F5CD8">
        <w:trPr>
          <w:trHeight w:val="33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  <w:b/>
                <w:bCs/>
              </w:rPr>
              <w:t>GO Term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A0115" w:rsidRPr="00A84335" w:rsidTr="007F5CD8">
        <w:trPr>
          <w:trHeight w:val="558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4867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Serine-type endopeptidase inhibtor activity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54</w:t>
            </w:r>
          </w:p>
        </w:tc>
      </w:tr>
      <w:tr w:rsidR="00CA0115" w:rsidRPr="00A84335" w:rsidTr="007F5CD8">
        <w:trPr>
          <w:trHeight w:val="1897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16706, GO:0010302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10</w:t>
            </w:r>
          </w:p>
        </w:tc>
      </w:tr>
      <w:tr w:rsidR="00CA0115" w:rsidRPr="00A84335" w:rsidTr="007F5CD8">
        <w:trPr>
          <w:trHeight w:val="558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16307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Phosphatidylinositol phosphate kinase activity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72</w:t>
            </w:r>
          </w:p>
        </w:tc>
      </w:tr>
      <w:tr w:rsidR="00CA0115" w:rsidRPr="00A84335" w:rsidTr="007F5CD8">
        <w:trPr>
          <w:trHeight w:val="558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46488, GO:0030384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Phosphatidylinositol metabolic proces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72</w:t>
            </w:r>
          </w:p>
        </w:tc>
      </w:tr>
      <w:tr w:rsidR="00CA0115" w:rsidRPr="00A84335" w:rsidTr="007F5CD8">
        <w:trPr>
          <w:trHeight w:val="33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5874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Microtubule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28</w:t>
            </w:r>
          </w:p>
        </w:tc>
      </w:tr>
      <w:tr w:rsidR="00CA0115" w:rsidRPr="00A84335" w:rsidTr="007F5CD8">
        <w:trPr>
          <w:trHeight w:val="33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6184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TP catabolic proces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06</w:t>
            </w:r>
          </w:p>
        </w:tc>
      </w:tr>
      <w:tr w:rsidR="00CA0115" w:rsidRPr="00A84335" w:rsidTr="007F5CD8">
        <w:trPr>
          <w:trHeight w:val="33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7017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Microtubule-based proces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20</w:t>
            </w:r>
          </w:p>
        </w:tc>
      </w:tr>
      <w:tr w:rsidR="00CA0115" w:rsidRPr="00A84335" w:rsidTr="007F5CD8">
        <w:trPr>
          <w:trHeight w:val="33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43234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Protein complex C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07</w:t>
            </w:r>
          </w:p>
        </w:tc>
      </w:tr>
      <w:tr w:rsidR="00CA0115" w:rsidRPr="00A84335" w:rsidTr="007F5CD8">
        <w:trPr>
          <w:trHeight w:val="33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51258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Protein polymerization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02</w:t>
            </w:r>
          </w:p>
        </w:tc>
      </w:tr>
      <w:tr w:rsidR="00CA0115" w:rsidRPr="00A84335" w:rsidTr="007F5CD8">
        <w:trPr>
          <w:trHeight w:val="558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44267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Cellular protein metabolic proces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87</w:t>
            </w:r>
          </w:p>
        </w:tc>
      </w:tr>
      <w:tr w:rsidR="00CA0115" w:rsidRPr="00A84335" w:rsidTr="007F5CD8">
        <w:trPr>
          <w:trHeight w:val="781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42626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ATPase activity, coupled to transmembrane movement of substance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56</w:t>
            </w:r>
          </w:p>
        </w:tc>
      </w:tr>
      <w:tr w:rsidR="00CA0115" w:rsidRPr="00A84335" w:rsidTr="007F5CD8">
        <w:trPr>
          <w:trHeight w:val="558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6633, GO:0000037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Fatty acid biosynthetic proces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12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lastRenderedPageBreak/>
              <w:t>GO:0007165, GO:0023033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29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3777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Microtubule motor activity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1.418e-06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7018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Microtubule-based movement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1.418e-06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3924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TPase activity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86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16887, GO:0004002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ATPase activity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34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4553, GO:001680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Hydrolase activity, hydrolyzing O-glycosyl compound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27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5975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Carbohydrate metabolic proces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02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5840, GO:0033279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1.505e-14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55085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Transmembrane transport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55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3735, GO:0003736, GO:0003738, GO:0003739, GO:0003740, GO:0003741, GO:0003742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Structural constituents of ribosome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8.320e-15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6412, GO:0006416, GO:0006453, GO:0043037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1.987e-12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16491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Oxidoreductase activity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77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16021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Integral to membrane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96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5622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2.428e-08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4672, GO:0050222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Protein kinase activity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03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1602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12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6468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Protein phosphorylation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03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55114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Oxidation-reduction process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69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5515, GO:0045308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Protein binding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0.0005</w:t>
            </w:r>
          </w:p>
        </w:tc>
      </w:tr>
      <w:tr w:rsidR="00CA0115" w:rsidRPr="00A84335" w:rsidTr="007F5CD8">
        <w:trPr>
          <w:trHeight w:val="454"/>
        </w:trPr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GO:0005524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0115" w:rsidRPr="00A84335" w:rsidRDefault="00CA0115" w:rsidP="007F5CD8">
            <w:pPr>
              <w:rPr>
                <w:rFonts w:ascii="Times New Roman" w:hAnsi="Times New Roman" w:cs="Times New Roman"/>
              </w:rPr>
            </w:pPr>
            <w:r w:rsidRPr="00A84335">
              <w:rPr>
                <w:rFonts w:ascii="Times New Roman" w:hAnsi="Times New Roman" w:cs="Times New Roman"/>
              </w:rPr>
              <w:t>7.660e-11</w:t>
            </w:r>
          </w:p>
        </w:tc>
      </w:tr>
    </w:tbl>
    <w:p w:rsidR="00CA0115" w:rsidRPr="00A84335" w:rsidRDefault="00CA0115" w:rsidP="00CA0115">
      <w:pPr>
        <w:rPr>
          <w:rFonts w:ascii="Times New Roman" w:hAnsi="Times New Roman" w:cs="Times New Roman"/>
        </w:rPr>
      </w:pPr>
    </w:p>
    <w:p w:rsidR="00BD59A4" w:rsidRDefault="00CA0115">
      <w:bookmarkStart w:id="0" w:name="_GoBack"/>
      <w:bookmarkEnd w:id="0"/>
    </w:p>
    <w:sectPr w:rsidR="00BD59A4" w:rsidSect="006720E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15"/>
    <w:rsid w:val="00225B2E"/>
    <w:rsid w:val="006720E8"/>
    <w:rsid w:val="00A54729"/>
    <w:rsid w:val="00AB4256"/>
    <w:rsid w:val="00B549F5"/>
    <w:rsid w:val="00C945B0"/>
    <w:rsid w:val="00CA01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C52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115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115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6</Characters>
  <Application>Microsoft Macintosh Word</Application>
  <DocSecurity>0</DocSecurity>
  <Lines>14</Lines>
  <Paragraphs>4</Paragraphs>
  <ScaleCrop>false</ScaleCrop>
  <Company>UC Irvine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Gaut</dc:creator>
  <cp:keywords/>
  <dc:description/>
  <cp:lastModifiedBy>Brandon Gaut</cp:lastModifiedBy>
  <cp:revision>1</cp:revision>
  <dcterms:created xsi:type="dcterms:W3CDTF">2016-02-11T23:58:00Z</dcterms:created>
  <dcterms:modified xsi:type="dcterms:W3CDTF">2016-02-11T23:58:00Z</dcterms:modified>
</cp:coreProperties>
</file>